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900"/>
        <w:gridCol w:w="885"/>
        <w:gridCol w:w="900"/>
        <w:gridCol w:w="920"/>
        <w:gridCol w:w="929"/>
        <w:gridCol w:w="1710"/>
      </w:tblGrid>
      <w:tr w:rsidR="00ED503E" w:rsidRPr="00ED503E" w:rsidTr="00B54EA9">
        <w:trPr>
          <w:trHeight w:val="345"/>
        </w:trPr>
        <w:tc>
          <w:tcPr>
            <w:tcW w:w="7423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 xml:space="preserve">Zusatzmaterial Tabelle </w:t>
            </w:r>
            <w:proofErr w:type="spellStart"/>
            <w:r w:rsidR="00F07255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b</w:t>
            </w:r>
            <w:proofErr w:type="spellEnd"/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): Einflussfaktoren der Loading Entscheidung STEMI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Chi-Quadrat Test und Regressionsanalyse</w:t>
            </w:r>
          </w:p>
        </w:tc>
      </w:tr>
      <w:tr w:rsidR="00ED503E" w:rsidRPr="00ED503E" w:rsidTr="00B54EA9">
        <w:trPr>
          <w:trHeight w:val="210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Alt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Geschlech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Dienstjahr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Einsatzzeiten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Einsatzgebie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Fachrichtung</w:t>
            </w:r>
          </w:p>
        </w:tc>
      </w:tr>
      <w:tr w:rsidR="00ED503E" w:rsidRPr="00ED503E" w:rsidTr="00B54EA9">
        <w:trPr>
          <w:trHeight w:val="52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STEMI ohne Vorbehandlu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ED503E" w:rsidRPr="00ED503E" w:rsidTr="00B54EA9">
        <w:trPr>
          <w:trHeight w:val="70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STEMI mit NOAK Vorbehandlu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886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434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97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739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008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94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</w:tr>
      <w:tr w:rsidR="00ED503E" w:rsidRPr="00ED503E" w:rsidTr="00B54EA9">
        <w:trPr>
          <w:trHeight w:val="88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STEMI mit Phenprocoumon Vorbehandlu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691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</w:pP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: 0,947 95% CI: 0,909-0,98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39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77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103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115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0,11</w:t>
            </w:r>
          </w:p>
          <w:p w:rsidR="00ED503E" w:rsidRPr="00ED503E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ED503E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#</w:t>
            </w:r>
          </w:p>
        </w:tc>
      </w:tr>
      <w:tr w:rsidR="00ED503E" w:rsidRPr="00ED503E" w:rsidTr="00B54EA9">
        <w:trPr>
          <w:trHeight w:val="19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Legende:</w:t>
            </w:r>
          </w:p>
        </w:tc>
        <w:tc>
          <w:tcPr>
            <w:tcW w:w="62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 xml:space="preserve">STEMI; # kein valides Modell im Chi-Quadrat </w:t>
            </w:r>
            <w:proofErr w:type="spellStart"/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Likelihood</w:t>
            </w:r>
            <w:proofErr w:type="spellEnd"/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 xml:space="preserve"> Test</w:t>
            </w:r>
          </w:p>
        </w:tc>
      </w:tr>
      <w:tr w:rsidR="00ED503E" w:rsidRPr="00ED503E" w:rsidTr="00B54EA9">
        <w:trPr>
          <w:trHeight w:val="705"/>
        </w:trPr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624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OR</w:t>
            </w:r>
          </w:p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Großstadt vs. Ländliche Region 0,088 95% CI: 0,011-0,722</w:t>
            </w:r>
          </w:p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Großstadt vs. Mittelstadt 0,103 95% CI: 0,013-0,819</w:t>
            </w:r>
          </w:p>
          <w:p w:rsidR="00ED503E" w:rsidRPr="00146609" w:rsidRDefault="00ED503E" w:rsidP="00ED503E">
            <w:pPr>
              <w:rPr>
                <w:rFonts w:ascii="Times" w:eastAsia="Times New Roman" w:hAnsi="Times" w:cs="Times New Roman"/>
                <w:lang w:eastAsia="de-DE"/>
              </w:rPr>
            </w:pPr>
            <w:r w:rsidRPr="00146609">
              <w:rPr>
                <w:rFonts w:ascii="Times" w:eastAsia="Times New Roman" w:hAnsi="Times" w:cs="Times New Roman"/>
                <w:color w:val="000000"/>
                <w:sz w:val="15"/>
                <w:szCs w:val="15"/>
                <w:lang w:eastAsia="de-DE"/>
              </w:rPr>
              <w:t>Großstadt vs. Metropole 0,472 95% CI: 0,029-7,611</w:t>
            </w:r>
          </w:p>
        </w:tc>
      </w:tr>
    </w:tbl>
    <w:p w:rsidR="00C65BAE" w:rsidRPr="00525A0C" w:rsidRDefault="00C65BAE" w:rsidP="00B54EA9">
      <w:pPr>
        <w:rPr>
          <w:rFonts w:ascii="Times" w:hAnsi="Times"/>
        </w:rPr>
      </w:pPr>
      <w:bookmarkStart w:id="0" w:name="_GoBack"/>
      <w:bookmarkEnd w:id="0"/>
    </w:p>
    <w:sectPr w:rsidR="00C65BAE" w:rsidRPr="00525A0C" w:rsidSect="004B67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E5A"/>
    <w:rsid w:val="00002A5E"/>
    <w:rsid w:val="00061CBD"/>
    <w:rsid w:val="00146609"/>
    <w:rsid w:val="0016722B"/>
    <w:rsid w:val="003874F6"/>
    <w:rsid w:val="004B672F"/>
    <w:rsid w:val="00525A0C"/>
    <w:rsid w:val="006A3FDA"/>
    <w:rsid w:val="006E3723"/>
    <w:rsid w:val="006F6E40"/>
    <w:rsid w:val="00702956"/>
    <w:rsid w:val="00914B97"/>
    <w:rsid w:val="009A3D8E"/>
    <w:rsid w:val="00A4537E"/>
    <w:rsid w:val="00B54EA9"/>
    <w:rsid w:val="00B63E5A"/>
    <w:rsid w:val="00C643F7"/>
    <w:rsid w:val="00C65BAE"/>
    <w:rsid w:val="00D315AD"/>
    <w:rsid w:val="00ED503E"/>
    <w:rsid w:val="00F0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61AE6A-D9AD-5345-900D-32E27468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63E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B63E5A"/>
  </w:style>
  <w:style w:type="table" w:styleId="Tabellenraster">
    <w:name w:val="Table Grid"/>
    <w:basedOn w:val="NormaleTabelle"/>
    <w:uiPriority w:val="39"/>
    <w:rsid w:val="00525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4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Macherey-Meyer</dc:creator>
  <cp:keywords/>
  <dc:description/>
  <cp:lastModifiedBy>A</cp:lastModifiedBy>
  <cp:revision>17</cp:revision>
  <dcterms:created xsi:type="dcterms:W3CDTF">2022-12-04T22:38:00Z</dcterms:created>
  <dcterms:modified xsi:type="dcterms:W3CDTF">2023-11-01T08:37:00Z</dcterms:modified>
</cp:coreProperties>
</file>